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114" w:rsidRDefault="00B13114" w:rsidP="00B13114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: Sociodemographic and practice details of the key contacts who were interviewed in this study (</w:t>
      </w:r>
      <w:r>
        <w:rPr>
          <w:rFonts w:ascii="Times New Roman" w:hAnsi="Times New Roman" w:cs="Times New Roman"/>
          <w:b/>
          <w:bCs/>
          <w:i/>
          <w:iCs/>
        </w:rPr>
        <w:t>n = 15</w:t>
      </w:r>
      <w:r>
        <w:rPr>
          <w:rFonts w:ascii="Times New Roman" w:hAnsi="Times New Roman" w:cs="Times New Roman"/>
          <w:b/>
          <w:bCs/>
        </w:rPr>
        <w:t xml:space="preserve">) </w:t>
      </w:r>
    </w:p>
    <w:tbl>
      <w:tblPr>
        <w:tblW w:w="8960" w:type="dxa"/>
        <w:tblInd w:w="-5" w:type="dxa"/>
        <w:tblLook w:val="04A0" w:firstRow="1" w:lastRow="0" w:firstColumn="1" w:lastColumn="0" w:noHBand="0" w:noVBand="1"/>
      </w:tblPr>
      <w:tblGrid>
        <w:gridCol w:w="3520"/>
        <w:gridCol w:w="480"/>
        <w:gridCol w:w="566"/>
        <w:gridCol w:w="3520"/>
        <w:gridCol w:w="480"/>
        <w:gridCol w:w="566"/>
      </w:tblGrid>
      <w:tr w:rsidR="00B13114" w:rsidTr="00A2119C">
        <w:trPr>
          <w:trHeight w:val="300"/>
        </w:trPr>
        <w:tc>
          <w:tcPr>
            <w:tcW w:w="4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provide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ademic degre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alt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necology/</w:t>
            </w:r>
            <w:r w:rsidRPr="000A7AC7">
              <w:rPr>
                <w:rFonts w:ascii="Times New Roman" w:hAnsi="Times New Roman" w:cs="Times New Roman"/>
              </w:rPr>
              <w:t>obstetric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atric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ion consultan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114" w:rsidTr="00A2119C">
        <w:trPr>
          <w:trHeight w:val="300"/>
        </w:trPr>
        <w:tc>
          <w:tcPr>
            <w:tcW w:w="4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years in practic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114" w:rsidTr="00A2119C">
        <w:trPr>
          <w:trHeight w:val="300"/>
        </w:trPr>
        <w:tc>
          <w:tcPr>
            <w:tcW w:w="44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proximate number of breastfeeding women cared for on monthly basi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114" w:rsidTr="00A2119C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3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Default="00B13114" w:rsidP="00A21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B13114" w:rsidRDefault="00B13114" w:rsidP="00B13114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 xml:space="preserve">Initials of the healthcare providers: NK, IB, FK, HA, FK, MS, HM an three wished to remain anonymous </w:t>
      </w:r>
    </w:p>
    <w:p w:rsidR="00B13114" w:rsidRDefault="00B13114" w:rsidP="00B13114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>
        <w:rPr>
          <w:rFonts w:ascii="Times New Roman" w:hAnsi="Times New Roman" w:cs="Times New Roman"/>
          <w:sz w:val="20"/>
          <w:szCs w:val="20"/>
        </w:rPr>
        <w:t>Initials of the women: SM, MT, KM, SM, AI</w:t>
      </w:r>
    </w:p>
    <w:p w:rsidR="00B13114" w:rsidRDefault="00B13114" w:rsidP="00B13114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Sc: Bachelor of Science, MSc: Master of Science, MD: Doctor of Medicine</w:t>
      </w:r>
    </w:p>
    <w:p w:rsidR="00B13114" w:rsidRDefault="00B13114" w:rsidP="00B13114">
      <w:pPr>
        <w:jc w:val="both"/>
        <w:rPr>
          <w:rFonts w:ascii="Times New Roman" w:hAnsi="Times New Roman" w:cs="Times New Roman"/>
        </w:rPr>
      </w:pPr>
    </w:p>
    <w:p w:rsidR="003F0FC2" w:rsidRDefault="003F0F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B13114" w:rsidRDefault="00B13114" w:rsidP="00B13114"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lastRenderedPageBreak/>
        <w:t>Table S2: Plants cited by the key contacts who were interviewed in this study (</w:t>
      </w:r>
      <w:r>
        <w:rPr>
          <w:rFonts w:ascii="Times New Roman" w:hAnsi="Times New Roman" w:cs="Times New Roman"/>
          <w:b/>
          <w:bCs/>
          <w:i/>
          <w:iCs/>
        </w:rPr>
        <w:t>n = 15</w:t>
      </w:r>
      <w:r>
        <w:rPr>
          <w:rFonts w:ascii="Times New Roman" w:hAnsi="Times New Roman" w:cs="Times New Roman"/>
          <w:b/>
          <w:bCs/>
        </w:rPr>
        <w:t>)</w:t>
      </w:r>
    </w:p>
    <w:tbl>
      <w:tblPr>
        <w:tblW w:w="8960" w:type="dxa"/>
        <w:tblInd w:w="-5" w:type="dxa"/>
        <w:tblLook w:val="04A0" w:firstRow="1" w:lastRow="0" w:firstColumn="1" w:lastColumn="0" w:noHBand="0" w:noVBand="1"/>
      </w:tblPr>
      <w:tblGrid>
        <w:gridCol w:w="540"/>
        <w:gridCol w:w="4460"/>
        <w:gridCol w:w="1580"/>
        <w:gridCol w:w="2380"/>
      </w:tblGrid>
      <w:tr w:rsidR="00B13114" w:rsidRPr="00703ACF" w:rsidTr="00A2119C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#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e English and (Latin) name of the plan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amily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umber of times cited</w:t>
            </w:r>
          </w:p>
        </w:tc>
      </w:tr>
      <w:tr w:rsidR="00B13114" w:rsidRPr="00703ACF" w:rsidTr="00A2119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Fenugreek (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rigonella</w:t>
            </w:r>
            <w:proofErr w:type="spellEnd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rabica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Delile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Leguminosa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</w:tr>
      <w:tr w:rsidR="00B13114" w:rsidRPr="00703ACF" w:rsidTr="00A2119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Anise (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impinella</w:t>
            </w:r>
            <w:proofErr w:type="spellEnd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nisum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 xml:space="preserve"> L.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Apiacea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</w:tr>
      <w:tr w:rsidR="00B13114" w:rsidRPr="00703ACF" w:rsidTr="00A2119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Pr="00703ACF" w:rsidRDefault="00B13114" w:rsidP="00A2119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Milk thistle (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ilybum</w:t>
            </w:r>
            <w:proofErr w:type="spellEnd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arianum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 xml:space="preserve"> (L.) 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Gaertn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>.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Composita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</w:tr>
      <w:tr w:rsidR="00B13114" w:rsidRPr="00703ACF" w:rsidTr="00A2119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Pr="00703ACF" w:rsidRDefault="00B13114" w:rsidP="00A2119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Fennel (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oeniculum</w:t>
            </w:r>
            <w:proofErr w:type="spellEnd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vulgare</w:t>
            </w:r>
            <w:r w:rsidRPr="00703ACF">
              <w:rPr>
                <w:rFonts w:asciiTheme="majorBidi" w:eastAsia="Times New Roman" w:hAnsiTheme="majorBidi" w:cstheme="majorBidi"/>
                <w:color w:val="000000"/>
              </w:rPr>
              <w:t xml:space="preserve"> Mill.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Apiacea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</w:tr>
      <w:tr w:rsidR="00B13114" w:rsidRPr="00703ACF" w:rsidTr="00A2119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Nigella (</w:t>
            </w:r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Nigella 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rvensis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 xml:space="preserve"> L.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Ranunculacea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</w:tr>
      <w:tr w:rsidR="00B13114" w:rsidRPr="00703ACF" w:rsidTr="00A2119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Sesame (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esamum</w:t>
            </w:r>
            <w:proofErr w:type="spellEnd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ndicum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 xml:space="preserve"> L.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Pedaliacea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</w:tr>
      <w:tr w:rsidR="00B13114" w:rsidRPr="00703ACF" w:rsidTr="00A2119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Caraway (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arum</w:t>
            </w:r>
            <w:proofErr w:type="spellEnd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arvi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 xml:space="preserve"> L.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Apiacea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  <w:tr w:rsidR="00B13114" w:rsidRPr="00703ACF" w:rsidTr="00A2119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Roselle (</w:t>
            </w:r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ibiscus sabdariffa</w:t>
            </w:r>
            <w:r w:rsidRPr="00703ACF">
              <w:rPr>
                <w:rFonts w:asciiTheme="majorBidi" w:eastAsia="Times New Roman" w:hAnsiTheme="majorBidi" w:cstheme="majorBidi"/>
                <w:color w:val="000000"/>
              </w:rPr>
              <w:t xml:space="preserve"> L.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Malvacea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</w:tr>
      <w:tr w:rsidR="00B13114" w:rsidRPr="00703ACF" w:rsidTr="00A2119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Lentil (</w:t>
            </w:r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Lens 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ulinaris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Medik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>.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Leguminosa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B13114" w:rsidRPr="00703ACF" w:rsidTr="00A2119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Cinnamon (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innamomum</w:t>
            </w:r>
            <w:proofErr w:type="spellEnd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verum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J.Presl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Lauracea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B13114" w:rsidRPr="00703ACF" w:rsidTr="00A2119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Palm dates (</w:t>
            </w:r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oenix 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dactylifera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 xml:space="preserve"> L.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Arecacea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B13114" w:rsidRPr="00703ACF" w:rsidTr="00A2119C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Moringa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oringa</w:t>
            </w:r>
            <w:proofErr w:type="spellEnd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703A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oleifera</w:t>
            </w:r>
            <w:proofErr w:type="spellEnd"/>
            <w:r w:rsidRPr="00703ACF">
              <w:rPr>
                <w:rFonts w:asciiTheme="majorBidi" w:eastAsia="Times New Roman" w:hAnsiTheme="majorBidi" w:cstheme="majorBidi"/>
                <w:color w:val="000000"/>
              </w:rPr>
              <w:t xml:space="preserve"> Lam.)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03ACF">
              <w:rPr>
                <w:rFonts w:asciiTheme="majorBidi" w:eastAsia="Times New Roman" w:hAnsiTheme="majorBidi" w:cstheme="majorBidi"/>
                <w:color w:val="000000"/>
              </w:rPr>
              <w:t>Moringacea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114" w:rsidRPr="00703ACF" w:rsidRDefault="00B13114" w:rsidP="00A211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3ACF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</w:tbl>
    <w:p w:rsidR="00123753" w:rsidRDefault="00123753"/>
    <w:sectPr w:rsidR="0012375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2074" w:rsidRDefault="00622074" w:rsidP="00803DF5">
      <w:pPr>
        <w:spacing w:after="0" w:line="240" w:lineRule="auto"/>
      </w:pPr>
      <w:r>
        <w:separator/>
      </w:r>
    </w:p>
  </w:endnote>
  <w:endnote w:type="continuationSeparator" w:id="0">
    <w:p w:rsidR="00622074" w:rsidRDefault="00622074" w:rsidP="00803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83525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3DF5" w:rsidRDefault="00803D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03DF5" w:rsidRDefault="00803D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2074" w:rsidRDefault="00622074" w:rsidP="00803DF5">
      <w:pPr>
        <w:spacing w:after="0" w:line="240" w:lineRule="auto"/>
      </w:pPr>
      <w:r>
        <w:separator/>
      </w:r>
    </w:p>
  </w:footnote>
  <w:footnote w:type="continuationSeparator" w:id="0">
    <w:p w:rsidR="00622074" w:rsidRDefault="00622074" w:rsidP="00803D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020"/>
    <w:rsid w:val="00123753"/>
    <w:rsid w:val="003F0FC2"/>
    <w:rsid w:val="00622074"/>
    <w:rsid w:val="00803DF5"/>
    <w:rsid w:val="008732CA"/>
    <w:rsid w:val="00B13114"/>
    <w:rsid w:val="00C64D1E"/>
    <w:rsid w:val="00E9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4A8AC4-7C17-4EFF-B904-A0A3C1915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11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13114"/>
    <w:pPr>
      <w:spacing w:after="0" w:line="240" w:lineRule="auto"/>
    </w:pPr>
    <w:rPr>
      <w:rFonts w:ascii="Calibri" w:eastAsia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803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DF5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803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DF5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78</Characters>
  <Application>Microsoft Office Word</Application>
  <DocSecurity>0</DocSecurity>
  <Lines>12</Lines>
  <Paragraphs>3</Paragraphs>
  <ScaleCrop>false</ScaleCrop>
  <Company>Grizli777</Company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ramzi shawahna</cp:lastModifiedBy>
  <cp:revision>4</cp:revision>
  <dcterms:created xsi:type="dcterms:W3CDTF">2018-01-10T15:19:00Z</dcterms:created>
  <dcterms:modified xsi:type="dcterms:W3CDTF">2018-01-10T15:20:00Z</dcterms:modified>
</cp:coreProperties>
</file>